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3F2C1" w14:textId="77777777" w:rsidR="00C13D62" w:rsidRPr="00685E69" w:rsidRDefault="00C13D62" w:rsidP="00C13D62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4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1.</w:t>
      </w:r>
    </w:p>
    <w:tbl>
      <w:tblPr>
        <w:tblW w:w="5940" w:type="dxa"/>
        <w:tblInd w:w="108" w:type="dxa"/>
        <w:tblLook w:val="04A0" w:firstRow="1" w:lastRow="0" w:firstColumn="1" w:lastColumn="0" w:noHBand="0" w:noVBand="1"/>
      </w:tblPr>
      <w:tblGrid>
        <w:gridCol w:w="720"/>
        <w:gridCol w:w="5220"/>
      </w:tblGrid>
      <w:tr w:rsidR="00C13D62" w:rsidRPr="00685E69" w14:paraId="614DB124" w14:textId="77777777" w:rsidTr="00642F95">
        <w:trPr>
          <w:trHeight w:val="330"/>
        </w:trPr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3494C1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3B844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C13D62" w:rsidRPr="00685E69" w14:paraId="2D312ADC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91C2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BDF4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-Beta-hydroxysteroid dehydrogenase 1</w:t>
            </w:r>
          </w:p>
        </w:tc>
      </w:tr>
      <w:tr w:rsidR="00C13D62" w:rsidRPr="00685E69" w14:paraId="5503DE28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FF14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9534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bsent in melanoma 2</w:t>
            </w:r>
          </w:p>
        </w:tc>
      </w:tr>
      <w:tr w:rsidR="00C13D62" w:rsidRPr="00685E69" w14:paraId="6209525A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7E73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B40D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AM17</w:t>
            </w:r>
          </w:p>
        </w:tc>
      </w:tr>
      <w:tr w:rsidR="00C13D62" w:rsidRPr="00685E69" w14:paraId="60F9CDA4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93BD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4A5D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</w:t>
            </w:r>
          </w:p>
        </w:tc>
      </w:tr>
      <w:tr w:rsidR="00C13D62" w:rsidRPr="00685E69" w14:paraId="1758D1C9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F015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137DD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kaline phosphatase placental-like</w:t>
            </w:r>
          </w:p>
        </w:tc>
      </w:tr>
      <w:tr w:rsidR="00C13D62" w:rsidRPr="00685E69" w14:paraId="709390FE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4BDD9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FFA8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kaline phosphatase, tissue-nonspecific isozyme</w:t>
            </w:r>
          </w:p>
        </w:tc>
      </w:tr>
      <w:tr w:rsidR="00C13D62" w:rsidRPr="00685E69" w14:paraId="15A08162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4C9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E3C6A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giotensin-converting enzyme (by homology)</w:t>
            </w:r>
          </w:p>
        </w:tc>
      </w:tr>
      <w:tr w:rsidR="00C13D62" w:rsidRPr="00685E69" w14:paraId="07774A7C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3C08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D7EC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optosis regulator Bcl-2</w:t>
            </w:r>
          </w:p>
        </w:tc>
      </w:tr>
      <w:tr w:rsidR="00C13D62" w:rsidRPr="00685E69" w14:paraId="42FBDA93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1310C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33D1A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C13D62" w:rsidRPr="00685E69" w14:paraId="772F77EB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01DB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213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yl hydrocarbon receptor</w:t>
            </w:r>
          </w:p>
        </w:tc>
      </w:tr>
      <w:tr w:rsidR="00C13D62" w:rsidRPr="00685E69" w14:paraId="413FAB2F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85CC4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C8B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ylamine N-acetyltransferase 1</w:t>
            </w:r>
          </w:p>
        </w:tc>
      </w:tr>
      <w:tr w:rsidR="00C13D62" w:rsidRPr="00685E69" w14:paraId="491A3D86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70556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49739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 amyloid A4 protein</w:t>
            </w:r>
          </w:p>
        </w:tc>
      </w:tr>
      <w:tr w:rsidR="00C13D62" w:rsidRPr="00685E69" w14:paraId="5CAD63DC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71307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A2C0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secretase 1</w:t>
            </w:r>
          </w:p>
        </w:tc>
      </w:tr>
      <w:tr w:rsidR="00C13D62" w:rsidRPr="00685E69" w14:paraId="3B90B8C0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CD09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8B2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cium-activated potassium channel subunit alpha-1</w:t>
            </w:r>
          </w:p>
        </w:tc>
      </w:tr>
      <w:tr w:rsidR="00C13D62" w:rsidRPr="00685E69" w14:paraId="6A375185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C720C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F71A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</w:t>
            </w:r>
          </w:p>
        </w:tc>
      </w:tr>
      <w:tr w:rsidR="00C13D62" w:rsidRPr="00685E69" w14:paraId="74CC38B8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F5A8B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70AC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C13D62" w:rsidRPr="00685E69" w14:paraId="4670D538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8DA9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998F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C13D62" w:rsidRPr="00685E69" w14:paraId="0841B712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B01D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14285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A</w:t>
            </w:r>
          </w:p>
        </w:tc>
      </w:tr>
      <w:tr w:rsidR="00C13D62" w:rsidRPr="00685E69" w14:paraId="5DFEE85F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8DD58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04E7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B</w:t>
            </w:r>
          </w:p>
        </w:tc>
      </w:tr>
      <w:tr w:rsidR="00C13D62" w:rsidRPr="00685E69" w14:paraId="7EC8674A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66BF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365E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</w:t>
            </w:r>
          </w:p>
        </w:tc>
      </w:tr>
      <w:tr w:rsidR="00C13D62" w:rsidRPr="00685E69" w14:paraId="6427ABD8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F7A11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C580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C13D62" w:rsidRPr="00685E69" w14:paraId="60159462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87055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A582D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C13D62" w:rsidRPr="00685E69" w14:paraId="5F8017E4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4BD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5C70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</w:t>
            </w:r>
          </w:p>
        </w:tc>
      </w:tr>
      <w:tr w:rsidR="00C13D62" w:rsidRPr="00685E69" w14:paraId="288F2596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1728C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5434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V</w:t>
            </w:r>
          </w:p>
        </w:tc>
      </w:tr>
      <w:tr w:rsidR="00C13D62" w:rsidRPr="00685E69" w14:paraId="4466F6BD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A50A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374A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ein kinase I alpha</w:t>
            </w:r>
          </w:p>
        </w:tc>
      </w:tr>
      <w:tr w:rsidR="00C13D62" w:rsidRPr="00685E69" w14:paraId="6EA56C04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76D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040E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ein kinase I delta</w:t>
            </w:r>
          </w:p>
        </w:tc>
      </w:tr>
      <w:tr w:rsidR="00C13D62" w:rsidRPr="00685E69" w14:paraId="097373C3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DDAF9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76AD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DGSH iron-sulfur domain-containing protein 1</w:t>
            </w:r>
          </w:p>
        </w:tc>
      </w:tr>
      <w:tr w:rsidR="00C13D62" w:rsidRPr="00685E69" w14:paraId="71805EA1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BA1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AB07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Jun N-terminal kinase 1</w:t>
            </w:r>
          </w:p>
        </w:tc>
      </w:tr>
      <w:tr w:rsidR="00C13D62" w:rsidRPr="00685E69" w14:paraId="6974B850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366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022F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agulation factor VII/tissue factor</w:t>
            </w:r>
          </w:p>
        </w:tc>
      </w:tr>
      <w:tr w:rsidR="00C13D62" w:rsidRPr="00685E69" w14:paraId="2F142EB1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BCFD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0D4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/cyclin B</w:t>
            </w:r>
          </w:p>
        </w:tc>
      </w:tr>
      <w:tr w:rsidR="00C13D62" w:rsidRPr="00685E69" w14:paraId="4E2DA745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043C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33A8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/cyclin B1</w:t>
            </w:r>
          </w:p>
        </w:tc>
      </w:tr>
      <w:tr w:rsidR="00C13D62" w:rsidRPr="00685E69" w14:paraId="114F417A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E9F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8CA5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de-DE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Cyclin-dependent kinase 2/cyclin E</w:t>
            </w:r>
          </w:p>
        </w:tc>
      </w:tr>
      <w:tr w:rsidR="00C13D62" w:rsidRPr="00685E69" w14:paraId="47AD0D32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FAD41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6587A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4/cyclin D1</w:t>
            </w:r>
          </w:p>
        </w:tc>
      </w:tr>
      <w:tr w:rsidR="00C13D62" w:rsidRPr="00685E69" w14:paraId="3A379353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1EF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CCFB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5/CDK5 activator 1</w:t>
            </w:r>
          </w:p>
        </w:tc>
      </w:tr>
      <w:tr w:rsidR="00C13D62" w:rsidRPr="00685E69" w14:paraId="67430B87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B9E57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122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1</w:t>
            </w:r>
          </w:p>
        </w:tc>
      </w:tr>
      <w:tr w:rsidR="00C13D62" w:rsidRPr="00685E69" w14:paraId="3860329A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2994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C15F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2</w:t>
            </w:r>
          </w:p>
        </w:tc>
      </w:tr>
      <w:tr w:rsidR="00C13D62" w:rsidRPr="00685E69" w14:paraId="025F6A56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216A9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2DA1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9A1</w:t>
            </w:r>
          </w:p>
        </w:tc>
      </w:tr>
      <w:tr w:rsidR="00C13D62" w:rsidRPr="00685E69" w14:paraId="6DE3C17E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077D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FA44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1</w:t>
            </w:r>
          </w:p>
        </w:tc>
      </w:tr>
      <w:tr w:rsidR="00C13D62" w:rsidRPr="00685E69" w14:paraId="23E3E8FD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E0DB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9028F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2</w:t>
            </w:r>
          </w:p>
        </w:tc>
      </w:tr>
      <w:tr w:rsidR="00C13D62" w:rsidRPr="00685E69" w14:paraId="58D96194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FEDC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2CAB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B1</w:t>
            </w:r>
          </w:p>
        </w:tc>
      </w:tr>
      <w:tr w:rsidR="00C13D62" w:rsidRPr="00685E69" w14:paraId="37418241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15338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46C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3A4</w:t>
            </w:r>
          </w:p>
        </w:tc>
      </w:tr>
      <w:tr w:rsidR="00C13D62" w:rsidRPr="00685E69" w14:paraId="13A94342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C22A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BB3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-Amino-acid oxidase</w:t>
            </w:r>
          </w:p>
        </w:tc>
      </w:tr>
      <w:tr w:rsidR="00C13D62" w:rsidRPr="00685E69" w14:paraId="64DFBC7B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098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75B20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topoisomerase II alpha</w:t>
            </w:r>
          </w:p>
        </w:tc>
      </w:tr>
      <w:tr w:rsidR="00C13D62" w:rsidRPr="00685E69" w14:paraId="46833F9F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9D1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C5B9C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dermal growth factor receptor erbB1</w:t>
            </w:r>
          </w:p>
        </w:tc>
      </w:tr>
      <w:tr w:rsidR="00C13D62" w:rsidRPr="00685E69" w14:paraId="4FCBA865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C8955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D622A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alpha</w:t>
            </w:r>
          </w:p>
        </w:tc>
      </w:tr>
      <w:tr w:rsidR="00C13D62" w:rsidRPr="00685E69" w14:paraId="58BB91A6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FAF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B7A1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ogen receptor beta</w:t>
            </w:r>
          </w:p>
        </w:tc>
      </w:tr>
      <w:tr w:rsidR="00C13D62" w:rsidRPr="00685E69" w14:paraId="76B0FCC6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7861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EA5E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ructose-1,6-bisphosphatase</w:t>
            </w:r>
          </w:p>
        </w:tc>
      </w:tr>
      <w:tr w:rsidR="00C13D62" w:rsidRPr="00685E69" w14:paraId="0F297A8F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35F5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8E5ED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oxalase I</w:t>
            </w:r>
          </w:p>
        </w:tc>
      </w:tr>
      <w:tr w:rsidR="00C13D62" w:rsidRPr="00685E69" w14:paraId="28634F23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8209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750E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kinase 2</w:t>
            </w:r>
          </w:p>
        </w:tc>
      </w:tr>
      <w:tr w:rsidR="00C13D62" w:rsidRPr="00685E69" w14:paraId="27A8D3AC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FBC46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72A5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me oxygenase 1</w:t>
            </w:r>
          </w:p>
        </w:tc>
      </w:tr>
      <w:tr w:rsidR="00C13D62" w:rsidRPr="00685E69" w14:paraId="710E5E8D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D3C03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4005A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acetyltransferase p300</w:t>
            </w:r>
          </w:p>
        </w:tc>
      </w:tr>
      <w:tr w:rsidR="00C13D62" w:rsidRPr="00685E69" w14:paraId="5EE359D7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E299A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E5D2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4</w:t>
            </w:r>
          </w:p>
        </w:tc>
      </w:tr>
      <w:tr w:rsidR="00C13D62" w:rsidRPr="00685E69" w14:paraId="7602F384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81EB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F507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5</w:t>
            </w:r>
          </w:p>
        </w:tc>
      </w:tr>
      <w:tr w:rsidR="00C13D62" w:rsidRPr="00685E69" w14:paraId="3B5A5B20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1765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750D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7</w:t>
            </w:r>
          </w:p>
        </w:tc>
      </w:tr>
      <w:tr w:rsidR="00C13D62" w:rsidRPr="00685E69" w14:paraId="0E2DF41E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6A794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A12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MG-CoA reductase</w:t>
            </w:r>
          </w:p>
        </w:tc>
      </w:tr>
      <w:tr w:rsidR="00C13D62" w:rsidRPr="00685E69" w14:paraId="68257743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D70D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D16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hibitor of NF-kappa-B kinase (IKK)</w:t>
            </w:r>
          </w:p>
        </w:tc>
      </w:tr>
      <w:tr w:rsidR="00C13D62" w:rsidRPr="00685E69" w14:paraId="32DB460A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D3D4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856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8</w:t>
            </w:r>
          </w:p>
        </w:tc>
      </w:tr>
      <w:tr w:rsidR="00C13D62" w:rsidRPr="00685E69" w14:paraId="3F8F337C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C761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A6D0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4</w:t>
            </w:r>
          </w:p>
        </w:tc>
      </w:tr>
      <w:tr w:rsidR="00C13D62" w:rsidRPr="00685E69" w14:paraId="2209DE4F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DF2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DE52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ukocyte common antigen</w:t>
            </w:r>
          </w:p>
        </w:tc>
      </w:tr>
      <w:tr w:rsidR="00C13D62" w:rsidRPr="00685E69" w14:paraId="6FDD6BC8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25377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E31B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A</w:t>
            </w:r>
          </w:p>
        </w:tc>
      </w:tr>
      <w:tr w:rsidR="00C13D62" w:rsidRPr="00685E69" w14:paraId="34EB03CD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C3DB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2671F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B</w:t>
            </w:r>
          </w:p>
        </w:tc>
      </w:tr>
      <w:tr w:rsidR="00C13D62" w:rsidRPr="00685E69" w14:paraId="58E26770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ACE9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2D87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5B</w:t>
            </w:r>
          </w:p>
        </w:tc>
      </w:tr>
      <w:tr w:rsidR="00C13D62" w:rsidRPr="00685E69" w14:paraId="0614FF95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713E6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1AB9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5C</w:t>
            </w:r>
          </w:p>
        </w:tc>
      </w:tr>
      <w:tr w:rsidR="00C13D62" w:rsidRPr="00685E69" w14:paraId="47E15449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A3F9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696D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1</w:t>
            </w:r>
          </w:p>
        </w:tc>
      </w:tr>
      <w:tr w:rsidR="00C13D62" w:rsidRPr="00685E69" w14:paraId="1942C163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B5E9F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9B507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13</w:t>
            </w:r>
          </w:p>
        </w:tc>
      </w:tr>
      <w:tr w:rsidR="00C13D62" w:rsidRPr="00685E69" w14:paraId="4A029AA8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9F8C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29A9F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2</w:t>
            </w:r>
          </w:p>
        </w:tc>
      </w:tr>
      <w:tr w:rsidR="00C13D62" w:rsidRPr="00685E69" w14:paraId="3F2BFC3A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F127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4202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3</w:t>
            </w:r>
          </w:p>
        </w:tc>
      </w:tr>
      <w:tr w:rsidR="00C13D62" w:rsidRPr="00685E69" w14:paraId="6F6A3416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80B13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8EC0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8</w:t>
            </w:r>
          </w:p>
        </w:tc>
      </w:tr>
      <w:tr w:rsidR="00C13D62" w:rsidRPr="00685E69" w14:paraId="7AA2BB3B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361D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D5C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9</w:t>
            </w:r>
          </w:p>
        </w:tc>
      </w:tr>
      <w:tr w:rsidR="00C13D62" w:rsidRPr="00685E69" w14:paraId="73D57F82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5D06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DC27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abotropic glutamate receptor 4</w:t>
            </w:r>
          </w:p>
        </w:tc>
      </w:tr>
      <w:tr w:rsidR="00C13D62" w:rsidRPr="00685E69" w14:paraId="12203EFD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9908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0BD0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abotropic glutamate receptor 5</w:t>
            </w:r>
          </w:p>
        </w:tc>
      </w:tr>
      <w:tr w:rsidR="00C13D62" w:rsidRPr="00685E69" w14:paraId="13BE6EF3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D1F09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CA62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C13D62" w:rsidRPr="00685E69" w14:paraId="19714316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18C7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3C1E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B</w:t>
            </w:r>
          </w:p>
        </w:tc>
      </w:tr>
      <w:tr w:rsidR="00C13D62" w:rsidRPr="00685E69" w14:paraId="15987D6A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763F5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73FC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carboxylate transporter 1 (by homology)</w:t>
            </w:r>
          </w:p>
        </w:tc>
      </w:tr>
      <w:tr w:rsidR="00C13D62" w:rsidRPr="00685E69" w14:paraId="7FBE2D41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1072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9D17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oglobin</w:t>
            </w:r>
          </w:p>
        </w:tc>
      </w:tr>
      <w:tr w:rsidR="00C13D62" w:rsidRPr="00685E69" w14:paraId="3B848575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B15C5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EF0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osin light chain kinase, smooth muscle</w:t>
            </w:r>
          </w:p>
        </w:tc>
      </w:tr>
      <w:tr w:rsidR="00C13D62" w:rsidRPr="00685E69" w14:paraId="26CA4E00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AFE5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CE97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clear factor erythroid 2-related factor 2</w:t>
            </w:r>
          </w:p>
        </w:tc>
      </w:tr>
      <w:tr w:rsidR="00C13D62" w:rsidRPr="00685E69" w14:paraId="0B2697C8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F12F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6E91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clear factor NF-kappa-B p65 subunit</w:t>
            </w:r>
          </w:p>
        </w:tc>
      </w:tr>
      <w:tr w:rsidR="00C13D62" w:rsidRPr="00685E69" w14:paraId="4CB48411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984BC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F92A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lmitoleoyl-protein carboxylesterase NOTUM</w:t>
            </w:r>
          </w:p>
        </w:tc>
      </w:tr>
      <w:tr w:rsidR="00C13D62" w:rsidRPr="00685E69" w14:paraId="530EAA79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68C7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63A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Glycoprotein 1</w:t>
            </w:r>
          </w:p>
        </w:tc>
      </w:tr>
      <w:tr w:rsidR="00C13D62" w:rsidRPr="00685E69" w14:paraId="07D2B748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ED59F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623A7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diesterase 5A</w:t>
            </w:r>
          </w:p>
        </w:tc>
      </w:tr>
      <w:tr w:rsidR="00C13D62" w:rsidRPr="00685E69" w14:paraId="60790100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F124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BD75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lipase A-2-activating protein</w:t>
            </w:r>
          </w:p>
        </w:tc>
      </w:tr>
      <w:tr w:rsidR="00C13D62" w:rsidRPr="00685E69" w14:paraId="7BCBF855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527D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580F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ectin</w:t>
            </w:r>
          </w:p>
        </w:tc>
      </w:tr>
      <w:tr w:rsidR="00C13D62" w:rsidRPr="00685E69" w14:paraId="1C67EE66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E09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0047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ly [ADP-ribose] polymerase-1</w:t>
            </w:r>
          </w:p>
        </w:tc>
      </w:tr>
      <w:tr w:rsidR="00C13D62" w:rsidRPr="00685E69" w14:paraId="70E1BC67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1762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96DF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mu</w:t>
            </w:r>
          </w:p>
        </w:tc>
      </w:tr>
      <w:tr w:rsidR="00C13D62" w:rsidRPr="00685E69" w14:paraId="20DB686C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5C1F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FE971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-tyrosine phosphatase 1B</w:t>
            </w:r>
          </w:p>
        </w:tc>
      </w:tr>
      <w:tr w:rsidR="00C13D62" w:rsidRPr="00685E69" w14:paraId="3A79A241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BEF1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F6E0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Quinone reductase 2</w:t>
            </w:r>
          </w:p>
        </w:tc>
      </w:tr>
      <w:tr w:rsidR="00C13D62" w:rsidRPr="00685E69" w14:paraId="5913383C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57E6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0CE9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D2</w:t>
            </w:r>
          </w:p>
        </w:tc>
      </w:tr>
      <w:tr w:rsidR="00C13D62" w:rsidRPr="00685E69" w14:paraId="30A10E4D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13DB9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B99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Nek1</w:t>
            </w:r>
          </w:p>
        </w:tc>
      </w:tr>
      <w:tr w:rsidR="00C13D62" w:rsidRPr="00685E69" w14:paraId="0233E552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E67E8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4F125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1</w:t>
            </w:r>
          </w:p>
        </w:tc>
      </w:tr>
      <w:tr w:rsidR="00C13D62" w:rsidRPr="00685E69" w14:paraId="4D3F1AEE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3C34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6053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2</w:t>
            </w:r>
          </w:p>
        </w:tc>
      </w:tr>
      <w:tr w:rsidR="00C13D62" w:rsidRPr="00685E69" w14:paraId="1EA684CF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900F2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E748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3</w:t>
            </w:r>
          </w:p>
        </w:tc>
      </w:tr>
      <w:tr w:rsidR="00C13D62" w:rsidRPr="00685E69" w14:paraId="1EC7A315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AFE5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D4F5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gnal transducer and activator of transcription 3</w:t>
            </w:r>
          </w:p>
        </w:tc>
      </w:tr>
      <w:tr w:rsidR="00C13D62" w:rsidRPr="00685E69" w14:paraId="0B4DD43D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1BA4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5990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nsthyretin</w:t>
            </w:r>
          </w:p>
        </w:tc>
      </w:tr>
      <w:tr w:rsidR="00C13D62" w:rsidRPr="00685E69" w14:paraId="5A8B5B7B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E36E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8C070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ubulin beta-1 chain</w:t>
            </w:r>
          </w:p>
        </w:tc>
      </w:tr>
      <w:tr w:rsidR="00C13D62" w:rsidRPr="00685E69" w14:paraId="531F2D2D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72DF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B225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ubulin beta-3 chain</w:t>
            </w:r>
          </w:p>
        </w:tc>
      </w:tr>
      <w:tr w:rsidR="00C13D62" w:rsidRPr="00685E69" w14:paraId="328E9CD8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FB60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7E86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umor Necrosis Factor</w:t>
            </w:r>
          </w:p>
        </w:tc>
      </w:tr>
      <w:tr w:rsidR="00C13D62" w:rsidRPr="00685E69" w14:paraId="436AAA20" w14:textId="77777777" w:rsidTr="00642F95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CCDB" w14:textId="77777777" w:rsidR="00C13D62" w:rsidRPr="00685E69" w:rsidRDefault="00C13D62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C4DB" w14:textId="77777777" w:rsidR="00C13D62" w:rsidRPr="00685E69" w:rsidRDefault="00C13D62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5F18DC27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D62"/>
    <w:rsid w:val="00545B1E"/>
    <w:rsid w:val="005E6A4F"/>
    <w:rsid w:val="00C13D62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0E75F"/>
  <w15:chartTrackingRefBased/>
  <w15:docId w15:val="{F530E991-1BB0-468A-99E8-BAA20B22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D62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D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D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D6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D6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D6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D6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D6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D6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D6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D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D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D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D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D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13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D6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13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D62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13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D62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C13D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D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D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D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16:00Z</dcterms:created>
  <dcterms:modified xsi:type="dcterms:W3CDTF">2025-12-19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17:00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7cb453c3-03fa-46d1-b5bf-73bfd16e54a1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